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81A" w:rsidRPr="00E93926" w:rsidRDefault="0069681A" w:rsidP="0069681A">
      <w:pPr>
        <w:jc w:val="both"/>
      </w:pPr>
      <w:r w:rsidRPr="00E93926">
        <w:rPr>
          <w:b/>
        </w:rPr>
        <w:t>Table S</w:t>
      </w:r>
      <w:r w:rsidR="00E93926" w:rsidRPr="00E93926">
        <w:rPr>
          <w:b/>
        </w:rPr>
        <w:t>6</w:t>
      </w:r>
      <w:r w:rsidRPr="00E93926">
        <w:rPr>
          <w:b/>
        </w:rPr>
        <w:t xml:space="preserve"> List of the 15</w:t>
      </w:r>
      <w:r w:rsidR="00E93926" w:rsidRPr="00E93926">
        <w:rPr>
          <w:b/>
        </w:rPr>
        <w:t>7</w:t>
      </w:r>
      <w:r w:rsidRPr="00E93926">
        <w:rPr>
          <w:b/>
        </w:rPr>
        <w:t xml:space="preserve"> SNPs identified with the TRES software</w:t>
      </w:r>
      <w:r w:rsidR="00E93926" w:rsidRPr="00E93926">
        <w:rPr>
          <w:b/>
        </w:rPr>
        <w:t>,</w:t>
      </w:r>
      <w:r w:rsidR="00E93926">
        <w:rPr>
          <w:b/>
        </w:rPr>
        <w:t xml:space="preserve"> by splitting the dataset into </w:t>
      </w:r>
      <w:bookmarkStart w:id="0" w:name="_GoBack"/>
      <w:r w:rsidR="00E93926">
        <w:rPr>
          <w:b/>
        </w:rPr>
        <w:t>train</w:t>
      </w:r>
      <w:bookmarkEnd w:id="0"/>
      <w:r w:rsidR="00EA77BF">
        <w:rPr>
          <w:b/>
        </w:rPr>
        <w:t>ing</w:t>
      </w:r>
      <w:r w:rsidR="00E93926">
        <w:rPr>
          <w:b/>
        </w:rPr>
        <w:t xml:space="preserve"> and test populations (</w:t>
      </w:r>
      <w:proofErr w:type="spellStart"/>
      <w:r w:rsidR="00E93926">
        <w:rPr>
          <w:b/>
        </w:rPr>
        <w:t>TRES_tt</w:t>
      </w:r>
      <w:proofErr w:type="spellEnd"/>
      <w:r w:rsidR="00E93926">
        <w:rPr>
          <w:b/>
        </w:rPr>
        <w:t xml:space="preserve"> methodology).</w:t>
      </w:r>
      <w:r w:rsidR="00E93926" w:rsidRPr="00E93926">
        <w:rPr>
          <w:b/>
        </w:rPr>
        <w:t xml:space="preserve"> </w:t>
      </w:r>
      <w:r w:rsidRPr="00E93926">
        <w:t>Genes located within ±100kb of the identified SNP</w:t>
      </w:r>
      <w:r w:rsidR="00137DFA" w:rsidRPr="00E93926">
        <w:t>s</w:t>
      </w:r>
      <w:r w:rsidRPr="00E93926">
        <w:t xml:space="preserve"> or nearby genes of the identified SNPs </w:t>
      </w:r>
      <w:proofErr w:type="gramStart"/>
      <w:r w:rsidRPr="00E93926">
        <w:t>are presented</w:t>
      </w:r>
      <w:proofErr w:type="gramEnd"/>
      <w:r w:rsidRPr="00E93926">
        <w:t xml:space="preserve"> in italics. Text</w:t>
      </w:r>
      <w:r w:rsidR="00075BCE" w:rsidRPr="00E93926">
        <w:t>s</w:t>
      </w:r>
      <w:r w:rsidRPr="00E93926">
        <w:t xml:space="preserve"> in bold indicate the </w:t>
      </w:r>
      <w:r w:rsidR="00E93926" w:rsidRPr="00E93926">
        <w:t>95</w:t>
      </w:r>
      <w:r w:rsidRPr="00E93926">
        <w:t xml:space="preserve"> common SNPs identified among the three methods. CHR: chromosome, kb: kilo base pair</w:t>
      </w:r>
      <w:r w:rsidR="0051096E" w:rsidRPr="00E93926">
        <w:t>; SNP: Single Nucleotide Polymorphism.</w:t>
      </w:r>
    </w:p>
    <w:p w:rsidR="0069681A" w:rsidRDefault="0069681A"/>
    <w:tbl>
      <w:tblPr>
        <w:tblW w:w="9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8"/>
        <w:gridCol w:w="596"/>
        <w:gridCol w:w="1388"/>
        <w:gridCol w:w="2133"/>
        <w:gridCol w:w="2479"/>
      </w:tblGrid>
      <w:tr w:rsidR="0069681A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  <w:hideMark/>
          </w:tcPr>
          <w:p w:rsidR="0069681A" w:rsidRPr="00CF63B1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CF63B1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SNP</w:t>
            </w:r>
          </w:p>
        </w:tc>
        <w:tc>
          <w:tcPr>
            <w:tcW w:w="596" w:type="dxa"/>
            <w:shd w:val="clear" w:color="auto" w:fill="auto"/>
            <w:noWrap/>
            <w:vAlign w:val="center"/>
            <w:hideMark/>
          </w:tcPr>
          <w:p w:rsidR="0069681A" w:rsidRPr="00CF63B1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CF63B1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CHR</w:t>
            </w:r>
          </w:p>
        </w:tc>
        <w:tc>
          <w:tcPr>
            <w:tcW w:w="1388" w:type="dxa"/>
            <w:shd w:val="clear" w:color="auto" w:fill="auto"/>
            <w:noWrap/>
            <w:vAlign w:val="center"/>
            <w:hideMark/>
          </w:tcPr>
          <w:p w:rsidR="0069681A" w:rsidRPr="00CF63B1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r w:rsidRPr="00CF63B1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SNP </w:t>
            </w:r>
            <w:proofErr w:type="spellStart"/>
            <w:r w:rsidRPr="00CF63B1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position</w:t>
            </w:r>
            <w:proofErr w:type="spellEnd"/>
          </w:p>
        </w:tc>
        <w:tc>
          <w:tcPr>
            <w:tcW w:w="2133" w:type="dxa"/>
            <w:shd w:val="clear" w:color="auto" w:fill="auto"/>
            <w:vAlign w:val="center"/>
            <w:hideMark/>
          </w:tcPr>
          <w:p w:rsidR="0069681A" w:rsidRPr="00307312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proofErr w:type="spellStart"/>
            <w:r w:rsidRPr="00307312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Gene</w:t>
            </w:r>
            <w:proofErr w:type="spellEnd"/>
            <w:r w:rsidRPr="00307312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(s) </w:t>
            </w:r>
            <w:proofErr w:type="spellStart"/>
            <w:r w:rsidRPr="00307312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within</w:t>
            </w:r>
            <w:proofErr w:type="spellEnd"/>
            <w:r w:rsidRPr="00307312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 ±100kb</w:t>
            </w:r>
          </w:p>
        </w:tc>
        <w:tc>
          <w:tcPr>
            <w:tcW w:w="2479" w:type="dxa"/>
            <w:shd w:val="clear" w:color="auto" w:fill="auto"/>
            <w:vAlign w:val="center"/>
            <w:hideMark/>
          </w:tcPr>
          <w:p w:rsidR="0069681A" w:rsidRPr="00307312" w:rsidRDefault="0069681A" w:rsidP="00CF6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</w:pPr>
            <w:proofErr w:type="spellStart"/>
            <w:r w:rsidRPr="00307312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Nearby</w:t>
            </w:r>
            <w:proofErr w:type="spellEnd"/>
            <w:r w:rsidRPr="00307312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 xml:space="preserve"> </w:t>
            </w:r>
            <w:proofErr w:type="spellStart"/>
            <w:r w:rsidRPr="00307312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gene</w:t>
            </w:r>
            <w:proofErr w:type="spellEnd"/>
            <w:r w:rsidRPr="00307312">
              <w:rPr>
                <w:rFonts w:ascii="Calibri" w:eastAsia="Times New Roman" w:hAnsi="Calibri" w:cs="Times New Roman"/>
                <w:b/>
                <w:bCs/>
                <w:color w:val="000000"/>
                <w:lang w:val="el-GR" w:eastAsia="el-GR"/>
              </w:rPr>
              <w:t>(s)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13288-scaffold1510-62601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0678366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DGKG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3015-scaffold230-116092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32030081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STAG1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8573-scaffold306-64106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2708603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89521, TRNAS-GGA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40295-scaffold514-116288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40415818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DSCAM, LOC102179816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40528-scaffold519-1333499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7608390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P63, LOC102178860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008-scaffold1059-83516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30774690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MFSD6, LOC108638407, NEMP2, NAB1</w:t>
            </w:r>
          </w:p>
        </w:tc>
        <w:tc>
          <w:tcPr>
            <w:tcW w:w="2479" w:type="dxa"/>
            <w:shd w:val="clear" w:color="auto" w:fill="auto"/>
            <w:noWrap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3502-scaffold393-93688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6768518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shd w:val="clear" w:color="auto" w:fill="auto"/>
            <w:noWrap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DDX18, LOC102175338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1387-scaffold752-1478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8013150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8633415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7513-scaffold127-580051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2623877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RAPGEF4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0655-scaffold1378-18925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7422236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FCRL3, FCRL1, LOC102186680, LOC102186389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0666-scaffold1378-578833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7811817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KIRREL, LOC102180713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2459-scaffold222-110251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7322030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PATJ, LOC102188010, LOC102183201, LOC102188186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3580-scaffold238-392830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0189953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GOLPH3L, LOC102184486, LOC102184771, HORMAD1, CTSS, LOC102179724, CTSK, ARNT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lastRenderedPageBreak/>
              <w:t>snp24978-scaffold257-374255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2050007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PAR3, MCOLN2, LOC106501954, MCOLN3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9241-scaffold315-430267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9672353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3H1orf94, GJB5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46910-scaffold654-1771372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4605119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FGGY, LOC102191667, HOOK1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7963-scaffold675-4169261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9403522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180A0F">
            <w:pPr>
              <w:rPr>
                <w:i/>
              </w:rPr>
            </w:pPr>
            <w:r w:rsidRPr="00307312">
              <w:rPr>
                <w:i/>
              </w:rPr>
              <w:t>LEXM, DHCR24, LOC108634584, TM</w:t>
            </w:r>
            <w:r w:rsidR="00180A0F">
              <w:rPr>
                <w:i/>
              </w:rPr>
              <w:t>E</w:t>
            </w:r>
            <w:r w:rsidRPr="00307312">
              <w:rPr>
                <w:i/>
              </w:rPr>
              <w:t>M61, BSND, USP24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6492-scaffold89-85316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353865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SFPQ, LOC102168967, ZMYM4, LOC102183387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10844-scaffold1386-868744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0338953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RNAC-ACA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15283-scaffold1629-677846</w:t>
            </w:r>
          </w:p>
        </w:tc>
        <w:tc>
          <w:tcPr>
            <w:tcW w:w="596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5754797</w:t>
            </w:r>
          </w:p>
        </w:tc>
        <w:tc>
          <w:tcPr>
            <w:tcW w:w="2133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AC1, LOC102185057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32092-scaffold362-49273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9229825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WISTNB, FERD3L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44287-scaffold603-79578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532717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LEC5A, LOC102178239, LOC102180188, LOC102178508, PRSS37, TAS2R5, TAS2R4, TAS2R3, SSBP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44301-scaffold603-142411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469884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73285, LOC102172430, LOC102169377, LOC102171862, LOC102168816, LOC102171594, LOC102171323, LOC102170222, LOC102169952, LOC108635878, LOC108635879, LOC108635880, LOC108635881, LOC108635882, LOC108635830, LOC108635833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lastRenderedPageBreak/>
              <w:t>snp44365-scaffold603-411528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200767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NTNAP2, TRNAS-GGA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4372-scaffold603-445652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66642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NTNAP2, TRNAS-GGA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0787-scaffold1384-75902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7094012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WNT5B, FBXL14, ADIPOR2, CACNA2D4, LRTM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WNT5B, ADIPOR2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71-scaffold1007-13325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321659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8636110, LOC106503978, LOC108636024, LOC102172252, LOC102172429, LOC102171493, LOC108636132, LOC102177504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73-scaffold1007-20411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314573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70968, LOC108636023, LOC102171143, LOC108636108, LOC108636109, LOC108636110, LOC106503978, LOC108636024, LOC102172252, LOC102172428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8712-scaffold310-31335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237248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ANKS1B, FAM71C, LOC102172242, LOC108636089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3395-scaffold392-161944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510133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AVIL, TSFM, METTL21B, METTL1, LOC108636103, LOC102170758, MARCH9, CDK4, TSPAN31, AGAP2, OS9, LOC108636010, B4GALNT1, SLC26A110, LOC108636011, ARHGF25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3401-scaffold392-189066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483011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ATP23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4488-scaffold405-238423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24640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863609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6656-scaffold443-110438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63854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69555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lastRenderedPageBreak/>
              <w:t>snp40714-scaffold521-53761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768417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ACVR1B, ACVRL1, ANKRD33, FIGNL2, SCN8A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1022-scaffold740-8604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894048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8636134, LOC102172130, AEBP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12606-scaffold148-448914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332801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6117-scaffold1698-29742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269237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DB2, QDPR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6739-scaffold281-26735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460223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RNA-GCA, CCSER1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6757-scaffold281-95417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528905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MMRN1, SNCA, LOC108636214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6780-scaffold281-193428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626917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IGD2, FAM13A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0824-scaffold340-124174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229309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AMK2D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41590-scaffold541-92957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3071152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RNAW-CCA, TRNAC-GCA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2243-scaffold553-58641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943984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BCK, NPNT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4408-scaffold1139-136137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642611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RNAA-UGC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49741-scaffold710-100290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838435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DKK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2931-scaffold795-77383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505991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8636272, PITX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8078-scaffold94-485521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775327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ZAR1, SLA1N2, SLC10A4, FRYL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9989-scaffold999-27474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58432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75391, LOC102186848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0027-scaffold1356-180628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887293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SLC6A7, ARSI, CAMKA2A, CDX1, PDGFRB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13790-scaffold1539-71064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521878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801-scaffold105-104423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556439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6502366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0073-scaffold2-266801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970619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GNG7, DIRAS1, SLC39A3, SGTA, THOP1, ZNF554, LOC102181027, LOC106502316, LOC102180305, TLE6, TLE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lastRenderedPageBreak/>
              <w:t>snp21526-scaffold210-117442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404231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ELL, GDF15, LRRC25, SSBP4, ISYNA1, FKBP8, KXD1, UBA5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1548-scaffold210-218362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303311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USHBP1, BABAM1, ANKLE1, ABHD8, TRNAK-CUU, MRPL34, DDA1, ANO8, GTPBP3, PLVAP, LOC106502257, BST2, LOC108636404, LOC108636449, MVB12A, TMEM221, NXNL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3243-scaffold2321-34159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269942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RGMB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9821-scaffold323-282581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513852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FSTL4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0585-scaffold339-118188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258321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SGCD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0586-scaffold339-121708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261841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SGCD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0616-scaffold339-243402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383536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6502343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33118-scaffold386-150888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480041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87131, MAT2B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6625-scaffold441-141911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9564099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ELAVL3, TSPAN16, RAB3D, TMEM205, CCDC159, PLPPR2, SWSAP1, EPOR, RGL3, CCDC151, PRKCSH, ZNF653, ECSIT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0279-scaffold718-86701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9335476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ADAMTS10, MYO1F, ZNF414, PRAM1, HNRNPM, MARCH2, RAB11B, ANGPTL4, KANK3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5332-scaffold853-141498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5706142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ISOC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5334-scaffold853-151062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580177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ISOC1, ADAMTS19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698-scaffold12-51641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377464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MARCH3, LOC102174382, C7H5orf63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lastRenderedPageBreak/>
              <w:t>snp8832-scaffold1317-59647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269495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87402, LOC102187131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8842-scaffold1317-95388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2337542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87402, LOC102187131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7056-scaffold178-692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080023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RNASEH1, ADI1, TRAPPC12, TSSC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1919-scaffold356-537511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3713352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NFSF15, TNFSF8, LOC102178728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992-scaffold1026-12730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936493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PWIL2, SLC39A14, PPP3CC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2975-scaffold2290-152979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336530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UST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3752-scaffold588-88529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394154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NKAIN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8864-scaffold1318-88638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82270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IRAK1BP1, PHIP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10203-scaffold1366-68925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726802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UNC13C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4664-scaffold251-143372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307981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ATP8B4, SLC27A2, HDC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3776-scaffold397-219385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391679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73663, OTX2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6398-scaffold886-3424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80971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8636851,LOC108636903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10935-scaffold1392-45013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353959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RNAC-ACA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170-scaffold1002-28819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008069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DNAH6, SUCLG1, LOC102173197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7474-scaffold293-7060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276357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DYSF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5261-scaffold618-129697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821560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82881, LOC102183425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2870-scaffold793-64592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761458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FABP1, SMYD1, KRCC1, LOC102187869, LOC102188142, CD8B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130-scaffold1095-177770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131963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NDFIP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199-scaffold1095-460760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848973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RNAC-GCA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39129-scaffold498-200588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358306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8637288, LOC102187779, LOC108637249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lastRenderedPageBreak/>
              <w:t>snp46526-scaffold644-43322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04110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ARGLU1, EFNB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9558-scaffold707-84501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49701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8637268,TRNAS-GGA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3043-scaffold150-281237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872716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BMP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3764-scaffold24-132290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441352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KIAA1217, LOC106502743, LOC10863738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9036-scaffold7-315699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923500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FAM171A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8666-scaffold956-58332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963923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PIN3, EMILIN3, TRNAE-CUC, CHD6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8774-scaffold959-155226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343361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6502758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1119-scaffold14-212096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9372832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MYC, LOC102186225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3458-scaffold2365-12216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494086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70064, XHX2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1263-scaffold75-468230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644273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SAMD12, LOC106502867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1290-scaffold75-586358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526145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MED30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0979-scaffold1394-982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78809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86788, LOC102186505, LOC102186235, LOC102178290, LOC102185943, LOC102185678, LOC102185387, LOC102185108, LOC102184831, LOC102184545, LOC102178000, LOC102184269, LOC102183988, LOC102183711, LOC108637600, LOC106502922, LOC106501735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056-scaffold1062-63290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600966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SOX6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289-scaffold1183-123200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419766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METTL15, KIF18A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13988-scaffold1551-36379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73007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RNAK-UUU, CDC73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2577-scaffold785-7892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149125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HHAT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lastRenderedPageBreak/>
              <w:t>snp55081-scaffold845-56653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753997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USH2A, LOC102172086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8588-scaffold131-48864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792903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SEC16B, LOC102182333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8590-scaffold131-59037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782730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SEC16B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8646-scaffold131-294312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547455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NR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1202-scaffold207-402715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30410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UX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5584-scaffold428-364439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101542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FNIP2, C17H4orf45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5421-scaffold858-189642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987829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90983, LOC102186893, SLC8B1, TPCN1, IQCD, RITA1, DDX54, CFAP73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2681-scaffold225-245307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228309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72836, TRNAC-ACA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9471-scaffold3193-20668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472712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HIF3A, PPP5C, LOC108638115, PNMAL1, LOC102169127, CCDC8, PNMAL2, TRNAA-AGC, CALM3, PTGIR, GNG8, DACT3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37903-scaffold467-140221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980450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72002, LOC102172291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0193-scaffold512-153513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67438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RNAC-GCA, LOC106503092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9703-scaffold99-31896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453191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ZCCHC14, JPH3, KLHDC4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3324-scaffold1101-105487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446517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84279, LOC102184758, ST6GALNAC2, LOC102184471, PRCD, CYGB, RHBDF2, AANAT, UBE2O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5426-scaffold62-387241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108290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NNT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9800-scaffold711-104553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0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024320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PDE4D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2586-scaffold374-2985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134666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RTC3, IQGAP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lastRenderedPageBreak/>
              <w:t>snp38814-scaffold492-214678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923112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8638490, PRKD1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0303-scaffold72-4184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80869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863845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1448-scaffold754-48194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083476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ZNF710, IDH2, LOC102186633, SEMA4B, CIB1, GDPGP1, NGRN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7122-scaffold91-47717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04923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GABRA5, LOC102178769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7168-scaffold91-250699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01942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ATP10A, LOC102191179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7235-scaffold911-120454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595945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6503345, KLHL25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7146-scaffold1265-7200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769308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RNAG-UCC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7153-scaffold1265-36889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1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739619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AGBL1, TRNAG-UCC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949-scaffold109-175422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2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40439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RNAS-GGA, TRNAQ-CUG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1458-scaffold1417-94641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256899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FARS2, LYRM4, LOC102169818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0296-scaffold2009-442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844089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80545, KHDRBS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9678-scaffold505-47467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627206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DNAH8, GLO1, BTBD9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47830-scaffold673-165138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3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318535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DKAL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0677-scaffold1379-31393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270772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70373, SYT4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22746-scaffold2267-26808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917561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MX3, DSEL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4916-scaffold84-166323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25880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ZNF516, TSHZ1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7659-scaffold1277-264730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945798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8633809, LIPG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IPG, LOC108633809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9699-scaffold1349-49535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4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80357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80814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8343-scaffold485-86296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55459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LEC19A, TRNAK-CUU, SYT17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3024-scaffold570-117204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94174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RBFOX1, TMEM114</w:t>
            </w: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44155-scaffold6-136594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5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661644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 xml:space="preserve">SEPHS2, TRNAR-UCG,ITGAL, LOC102171833, ZNF68, LOC102172404, </w:t>
            </w:r>
            <w:r w:rsidRPr="00307312">
              <w:rPr>
                <w:i/>
              </w:rPr>
              <w:lastRenderedPageBreak/>
              <w:t>LOC102172682, PRR14, FBRS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5063-scaffold161-37373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452093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KCNK18, VAX1, SHTN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1449-scaffold3488-5484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898067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ZWINT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39726-scaffold508-14499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003602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ACC2, NSMCE4A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2278-scaffold556-86114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834759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HST15, CPXM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2207-scaffold774-160624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2635096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SGMS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5159-scaffold847-200306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6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608008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26H10orf90, ADAM1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0300-scaffold333-361818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946643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SFRP1, LOC102185808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30734-scaffold34-157127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219984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7436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4450-scaffold604-97712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44872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91489, ADAM9, LOC102191206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4483-scaffold604-237190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2843500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RNAE-UUC, LOC102185144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44504-scaffold604-324987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372147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KCNU1, LOC102184589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51902-scaffold762-321881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7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0863322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CSMD1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4865-scaffold838-430566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605968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USP54, LOC102187373, FUT11, SEC24C, SYNPO2L, MYOZ1, PPP3CB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7597-scaffold922-15343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8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54641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-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69834, CXCL12</w:t>
            </w: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snp15245-scaffold1624-46797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1084398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LOC102180194, LOC102180465, LOC106503745, ASRGL1, AHNAK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17567-scaffold182-27442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43971595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POLA2, CDC43EP2, DPF2, TIGD3, SLC25A45, FRMD8, TRNAS-GGA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227-scaffold1006-22719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7986537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MEM135, LOC102191495, FZD4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307312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lastRenderedPageBreak/>
              <w:t>snp48271-scaffold683-114683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11630471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DLG2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  <w:tr w:rsidR="00D341DF" w:rsidRPr="00CF63B1" w:rsidTr="00D341DF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7831E7" w:rsidRDefault="00307312" w:rsidP="00307312">
            <w:pPr>
              <w:rPr>
                <w:b/>
              </w:rPr>
            </w:pPr>
            <w:r w:rsidRPr="007831E7">
              <w:rPr>
                <w:b/>
              </w:rPr>
              <w:t>snp53108-scaffold799-328550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29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7312" w:rsidRPr="006D14CF" w:rsidRDefault="00307312" w:rsidP="00307312">
            <w:r w:rsidRPr="006D14CF">
              <w:t>35315323</w:t>
            </w:r>
          </w:p>
        </w:tc>
        <w:tc>
          <w:tcPr>
            <w:tcW w:w="2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  <w:r w:rsidRPr="00307312">
              <w:rPr>
                <w:i/>
              </w:rPr>
              <w:t>TMEM45B, NFRKB, PRDM10</w:t>
            </w:r>
          </w:p>
        </w:tc>
        <w:tc>
          <w:tcPr>
            <w:tcW w:w="2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7312" w:rsidRPr="00307312" w:rsidRDefault="00307312" w:rsidP="00307312">
            <w:pPr>
              <w:rPr>
                <w:i/>
              </w:rPr>
            </w:pPr>
          </w:p>
        </w:tc>
      </w:tr>
    </w:tbl>
    <w:p w:rsidR="002B2568" w:rsidRDefault="002B2568" w:rsidP="00307312"/>
    <w:sectPr w:rsidR="002B2568" w:rsidSect="0069681A">
      <w:pgSz w:w="11906" w:h="16838"/>
      <w:pgMar w:top="1440" w:right="1800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CB7"/>
    <w:rsid w:val="00075BCE"/>
    <w:rsid w:val="00137DFA"/>
    <w:rsid w:val="00180A0F"/>
    <w:rsid w:val="002B2568"/>
    <w:rsid w:val="00307312"/>
    <w:rsid w:val="003A7CB7"/>
    <w:rsid w:val="004842E5"/>
    <w:rsid w:val="0051096E"/>
    <w:rsid w:val="00673832"/>
    <w:rsid w:val="0069681A"/>
    <w:rsid w:val="007831E7"/>
    <w:rsid w:val="00BC3D5C"/>
    <w:rsid w:val="00CF63B1"/>
    <w:rsid w:val="00D341DF"/>
    <w:rsid w:val="00E93926"/>
    <w:rsid w:val="00EA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D3723"/>
  <w15:chartTrackingRefBased/>
  <w15:docId w15:val="{E579928C-5FFA-46E4-B43A-F6B9A85CA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63B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63B1"/>
    <w:rPr>
      <w:color w:val="954F72"/>
      <w:u w:val="single"/>
    </w:rPr>
  </w:style>
  <w:style w:type="paragraph" w:customStyle="1" w:styleId="msonormal0">
    <w:name w:val="msonormal"/>
    <w:basedOn w:val="Normal"/>
    <w:rsid w:val="00CF63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5">
    <w:name w:val="xl65"/>
    <w:basedOn w:val="Normal"/>
    <w:rsid w:val="00CF63B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66">
    <w:name w:val="xl66"/>
    <w:basedOn w:val="Normal"/>
    <w:rsid w:val="00CF63B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67">
    <w:name w:val="xl67"/>
    <w:basedOn w:val="Normal"/>
    <w:rsid w:val="00CF63B1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68">
    <w:name w:val="xl68"/>
    <w:basedOn w:val="Normal"/>
    <w:rsid w:val="00CF63B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69">
    <w:name w:val="xl69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0">
    <w:name w:val="xl70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1">
    <w:name w:val="xl71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2">
    <w:name w:val="xl72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3">
    <w:name w:val="xl73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74">
    <w:name w:val="xl74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75">
    <w:name w:val="xl75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76">
    <w:name w:val="xl76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color w:val="000000"/>
      <w:sz w:val="24"/>
      <w:szCs w:val="24"/>
      <w:lang w:val="el-GR" w:eastAsia="el-GR"/>
    </w:rPr>
  </w:style>
  <w:style w:type="paragraph" w:customStyle="1" w:styleId="xl77">
    <w:name w:val="xl77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val="el-GR" w:eastAsia="el-GR"/>
    </w:rPr>
  </w:style>
  <w:style w:type="paragraph" w:customStyle="1" w:styleId="xl78">
    <w:name w:val="xl78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i/>
      <w:iCs/>
      <w:sz w:val="24"/>
      <w:szCs w:val="24"/>
      <w:lang w:val="el-GR" w:eastAsia="el-GR"/>
    </w:rPr>
  </w:style>
  <w:style w:type="paragraph" w:customStyle="1" w:styleId="xl79">
    <w:name w:val="xl79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i/>
      <w:iCs/>
      <w:sz w:val="24"/>
      <w:szCs w:val="24"/>
      <w:lang w:val="el-GR" w:eastAsia="el-GR"/>
    </w:rPr>
  </w:style>
  <w:style w:type="paragraph" w:customStyle="1" w:styleId="xl80">
    <w:name w:val="xl80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81">
    <w:name w:val="xl81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paragraph" w:customStyle="1" w:styleId="xl82">
    <w:name w:val="xl82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83">
    <w:name w:val="xl83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84">
    <w:name w:val="xl84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85">
    <w:name w:val="xl85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  <w:style w:type="paragraph" w:customStyle="1" w:styleId="xl86">
    <w:name w:val="xl86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i/>
      <w:iCs/>
      <w:sz w:val="24"/>
      <w:szCs w:val="24"/>
      <w:lang w:val="el-GR" w:eastAsia="el-GR"/>
    </w:rPr>
  </w:style>
  <w:style w:type="paragraph" w:customStyle="1" w:styleId="xl87">
    <w:name w:val="xl87"/>
    <w:basedOn w:val="Normal"/>
    <w:rsid w:val="00CF63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5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1</Pages>
  <Words>1827</Words>
  <Characters>9867</Characters>
  <Application>Microsoft Office Word</Application>
  <DocSecurity>0</DocSecurity>
  <Lines>82</Lines>
  <Paragraphs>23</Paragraphs>
  <ScaleCrop>false</ScaleCrop>
  <Company/>
  <LinksUpToDate>false</LinksUpToDate>
  <CharactersWithSpaces>1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15</cp:revision>
  <dcterms:created xsi:type="dcterms:W3CDTF">2019-05-10T11:00:00Z</dcterms:created>
  <dcterms:modified xsi:type="dcterms:W3CDTF">2019-09-18T07:57:00Z</dcterms:modified>
</cp:coreProperties>
</file>